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2"/>
        <w:gridCol w:w="1558"/>
        <w:gridCol w:w="2126"/>
        <w:gridCol w:w="2216"/>
        <w:gridCol w:w="2216"/>
        <w:gridCol w:w="2216"/>
        <w:gridCol w:w="2219"/>
      </w:tblGrid>
      <w:tr w:rsidR="00557E55" w:rsidTr="00D15211">
        <w:trPr>
          <w:trHeight w:val="567"/>
        </w:trPr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E2AAB" w:rsidRDefault="00F72886" w:rsidP="00F728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se thumb (top)</w:t>
            </w:r>
          </w:p>
        </w:tc>
        <w:tc>
          <w:tcPr>
            <w:tcW w:w="15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E2AAB" w:rsidRDefault="00F72886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thumb (flop)</w:t>
            </w:r>
          </w:p>
        </w:tc>
      </w:tr>
      <w:tr w:rsidR="00557E55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</w:tr>
      <w:tr w:rsidR="00557E55" w:rsidTr="00D15211">
        <w:trPr>
          <w:trHeight w:val="567"/>
        </w:trPr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first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D15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mplar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4)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4.1)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1)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(9.2)</w:t>
            </w:r>
          </w:p>
        </w:tc>
      </w:tr>
      <w:tr w:rsidR="00557E55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  <w:r w:rsidR="00D15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6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5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9.5)</w:t>
            </w:r>
          </w:p>
        </w:tc>
      </w:tr>
      <w:tr w:rsidR="00093AFC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093AFC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093AFC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093AFC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093AFC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D14829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6.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093AFC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AFC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(6.4)</w:t>
            </w:r>
          </w:p>
        </w:tc>
      </w:tr>
      <w:tr w:rsidR="00D15211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9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5.7)</w:t>
            </w:r>
          </w:p>
        </w:tc>
      </w:tr>
      <w:tr w:rsidR="00D15211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firs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4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1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10.3)</w:t>
            </w:r>
          </w:p>
        </w:tc>
      </w:tr>
      <w:tr w:rsidR="00D15211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5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7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(10.0)</w:t>
            </w:r>
          </w:p>
        </w:tc>
      </w:tr>
      <w:tr w:rsidR="00D15211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xempl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7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7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093AFC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7.7)</w:t>
            </w:r>
          </w:p>
        </w:tc>
      </w:tr>
      <w:tr w:rsidR="00D15211" w:rsidTr="00D15211">
        <w:trPr>
          <w:trHeight w:val="567"/>
        </w:trPr>
        <w:tc>
          <w:tcPr>
            <w:tcW w:w="673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D15211" w:rsidP="002571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exemplar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8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2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10.4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093AFC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1</w:t>
            </w:r>
            <w:r w:rsidR="0091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7)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</w:tcPr>
          <w:p w:rsidR="00D15211" w:rsidRDefault="00D14829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8.1)</w:t>
            </w:r>
          </w:p>
        </w:tc>
      </w:tr>
    </w:tbl>
    <w:p w:rsidR="00554E2D" w:rsidRDefault="00554E2D" w:rsidP="009851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54E2D" w:rsidSect="00EE2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4E2D"/>
    <w:rsid w:val="000411B3"/>
    <w:rsid w:val="00093AFC"/>
    <w:rsid w:val="0011331E"/>
    <w:rsid w:val="00127BAD"/>
    <w:rsid w:val="00131699"/>
    <w:rsid w:val="0016062E"/>
    <w:rsid w:val="00166EDF"/>
    <w:rsid w:val="00166F20"/>
    <w:rsid w:val="00170F2D"/>
    <w:rsid w:val="001C4290"/>
    <w:rsid w:val="00257192"/>
    <w:rsid w:val="00390EFF"/>
    <w:rsid w:val="003A242D"/>
    <w:rsid w:val="003E3C63"/>
    <w:rsid w:val="003F687B"/>
    <w:rsid w:val="004E0F58"/>
    <w:rsid w:val="00515DF0"/>
    <w:rsid w:val="0051789F"/>
    <w:rsid w:val="00554E2D"/>
    <w:rsid w:val="00557E55"/>
    <w:rsid w:val="00596213"/>
    <w:rsid w:val="00621675"/>
    <w:rsid w:val="006C1867"/>
    <w:rsid w:val="00700635"/>
    <w:rsid w:val="007622DB"/>
    <w:rsid w:val="00790204"/>
    <w:rsid w:val="007A2C3D"/>
    <w:rsid w:val="008D3C0F"/>
    <w:rsid w:val="008F1A55"/>
    <w:rsid w:val="00906972"/>
    <w:rsid w:val="009154DA"/>
    <w:rsid w:val="0098515A"/>
    <w:rsid w:val="009D5A03"/>
    <w:rsid w:val="009F3BDE"/>
    <w:rsid w:val="00A05638"/>
    <w:rsid w:val="00A17D3C"/>
    <w:rsid w:val="00A332E5"/>
    <w:rsid w:val="00B22329"/>
    <w:rsid w:val="00B919B1"/>
    <w:rsid w:val="00BA18FA"/>
    <w:rsid w:val="00C2176B"/>
    <w:rsid w:val="00C81C11"/>
    <w:rsid w:val="00D00384"/>
    <w:rsid w:val="00D14829"/>
    <w:rsid w:val="00D15211"/>
    <w:rsid w:val="00D47FB4"/>
    <w:rsid w:val="00DE2B00"/>
    <w:rsid w:val="00E24FFF"/>
    <w:rsid w:val="00ED0B95"/>
    <w:rsid w:val="00EE2AAB"/>
    <w:rsid w:val="00F209C2"/>
    <w:rsid w:val="00F3230D"/>
    <w:rsid w:val="00F72886"/>
    <w:rsid w:val="00FB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F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67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515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9</cp:revision>
  <dcterms:created xsi:type="dcterms:W3CDTF">2013-07-22T13:36:00Z</dcterms:created>
  <dcterms:modified xsi:type="dcterms:W3CDTF">2013-09-30T16:34:00Z</dcterms:modified>
</cp:coreProperties>
</file>